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16A" w:rsidRDefault="007C116A" w:rsidP="007C116A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commentRangeStart w:id="0"/>
      <w:r>
        <w:rPr>
          <w:rFonts w:ascii="Times New Roman" w:hAnsi="Times New Roman" w:cs="Times New Roman"/>
          <w:sz w:val="24"/>
          <w:szCs w:val="24"/>
          <w:lang w:val="en-US"/>
        </w:rPr>
        <w:t>information</w:t>
      </w:r>
      <w:commentRangeEnd w:id="0"/>
      <w:r>
        <w:rPr>
          <w:rStyle w:val="CommentReference"/>
        </w:rPr>
        <w:commentReference w:id="0"/>
      </w:r>
    </w:p>
    <w:p w:rsidR="007C116A" w:rsidRPr="00FD5FE9" w:rsidRDefault="007C116A" w:rsidP="007C116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D5FE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proofErr w:type="gramEnd"/>
      <w:r w:rsidRPr="00FD5FE9">
        <w:rPr>
          <w:rFonts w:ascii="Times New Roman" w:hAnsi="Times New Roman" w:cs="Times New Roman"/>
          <w:sz w:val="24"/>
          <w:szCs w:val="24"/>
          <w:lang w:val="en-US"/>
        </w:rPr>
        <w:t xml:space="preserve"> Analytical NOx and </w:t>
      </w:r>
      <w:proofErr w:type="spellStart"/>
      <w:r w:rsidRPr="00FD5FE9">
        <w:rPr>
          <w:rFonts w:ascii="Times New Roman" w:hAnsi="Times New Roman" w:cs="Times New Roman"/>
          <w:sz w:val="24"/>
          <w:szCs w:val="24"/>
          <w:lang w:val="en-US"/>
        </w:rPr>
        <w:t>SOx</w:t>
      </w:r>
      <w:proofErr w:type="spellEnd"/>
      <w:r w:rsidRPr="00FD5FE9">
        <w:rPr>
          <w:rFonts w:ascii="Times New Roman" w:hAnsi="Times New Roman" w:cs="Times New Roman"/>
          <w:sz w:val="24"/>
          <w:szCs w:val="24"/>
          <w:lang w:val="en-US"/>
        </w:rPr>
        <w:t xml:space="preserve"> emissions per ship for </w:t>
      </w:r>
      <w:proofErr w:type="gramStart"/>
      <w:r w:rsidRPr="00FD5FE9">
        <w:rPr>
          <w:rFonts w:ascii="Times New Roman" w:hAnsi="Times New Roman" w:cs="Times New Roman"/>
          <w:sz w:val="24"/>
          <w:szCs w:val="24"/>
          <w:lang w:val="en-US"/>
        </w:rPr>
        <w:t>the for</w:t>
      </w:r>
      <w:proofErr w:type="gramEnd"/>
      <w:r w:rsidRPr="00FD5FE9">
        <w:rPr>
          <w:rFonts w:ascii="Times New Roman" w:hAnsi="Times New Roman" w:cs="Times New Roman"/>
          <w:sz w:val="24"/>
          <w:szCs w:val="24"/>
          <w:lang w:val="en-US"/>
        </w:rPr>
        <w:t xml:space="preserve"> the route </w:t>
      </w:r>
      <w:proofErr w:type="spellStart"/>
      <w:r w:rsidRPr="00FD5FE9">
        <w:rPr>
          <w:rFonts w:ascii="Times New Roman" w:hAnsi="Times New Roman" w:cs="Times New Roman"/>
          <w:sz w:val="24"/>
          <w:szCs w:val="24"/>
          <w:lang w:val="en-US"/>
        </w:rPr>
        <w:t>Mytilini</w:t>
      </w:r>
      <w:proofErr w:type="spellEnd"/>
      <w:r w:rsidRPr="00FD5FE9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FD5FE9">
        <w:rPr>
          <w:rFonts w:ascii="Times New Roman" w:hAnsi="Times New Roman" w:cs="Times New Roman"/>
          <w:sz w:val="24"/>
          <w:szCs w:val="24"/>
          <w:lang w:val="en-US"/>
        </w:rPr>
        <w:t>Ayvalik</w:t>
      </w:r>
      <w:proofErr w:type="spellEnd"/>
      <w:r w:rsidRPr="00FD5FE9">
        <w:rPr>
          <w:rFonts w:ascii="Times New Roman" w:hAnsi="Times New Roman" w:cs="Times New Roman"/>
          <w:sz w:val="24"/>
          <w:szCs w:val="24"/>
          <w:lang w:val="en-US"/>
        </w:rPr>
        <w:t xml:space="preserve"> (July 2019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0"/>
        <w:gridCol w:w="996"/>
        <w:gridCol w:w="1590"/>
        <w:gridCol w:w="1723"/>
        <w:gridCol w:w="1816"/>
      </w:tblGrid>
      <w:tr w:rsidR="007C116A" w:rsidRPr="005A663E" w:rsidTr="00C27F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FD5FE9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FD5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Crui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A75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Maneuvering</w:t>
            </w:r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A75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Hotel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_MJ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Hotelling</w:t>
            </w:r>
            <w:r w:rsidRPr="00A75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AYK</w:t>
            </w:r>
            <w:proofErr w:type="spellEnd"/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NOx (kg)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112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43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3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43,24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252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0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8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25,22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161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80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2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46,36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057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25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1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848,65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56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41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9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55,64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193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47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7,67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SO</w:t>
            </w:r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l-GR"/>
              </w:rPr>
              <w:t>2</w:t>
            </w:r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(kg)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78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02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95,00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68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11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30,03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37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02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83,76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55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91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78,18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21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8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28,87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98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9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5,36</w:t>
            </w:r>
          </w:p>
        </w:tc>
      </w:tr>
    </w:tbl>
    <w:p w:rsidR="007C116A" w:rsidRDefault="007C116A" w:rsidP="007C116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7C116A" w:rsidRDefault="007C116A" w:rsidP="007C116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7C116A" w:rsidRDefault="007C116A" w:rsidP="007C116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7C116A" w:rsidRDefault="007C116A" w:rsidP="007C116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7C116A" w:rsidRDefault="007C116A" w:rsidP="007C116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7C116A" w:rsidRDefault="007C116A" w:rsidP="007C116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7C116A" w:rsidRPr="00FD5FE9" w:rsidRDefault="007C116A" w:rsidP="007C116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D5FE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proofErr w:type="gramEnd"/>
      <w:r w:rsidRPr="00FD5F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D5FE9">
        <w:rPr>
          <w:rFonts w:ascii="Times New Roman" w:hAnsi="Times New Roman" w:cs="Times New Roman"/>
          <w:sz w:val="24"/>
          <w:szCs w:val="24"/>
          <w:lang w:val="en-US"/>
        </w:rPr>
        <w:t xml:space="preserve">Analytical HC and PM emissions per ship for </w:t>
      </w:r>
      <w:proofErr w:type="gramStart"/>
      <w:r w:rsidRPr="00FD5FE9">
        <w:rPr>
          <w:rFonts w:ascii="Times New Roman" w:hAnsi="Times New Roman" w:cs="Times New Roman"/>
          <w:sz w:val="24"/>
          <w:szCs w:val="24"/>
          <w:lang w:val="en-US"/>
        </w:rPr>
        <w:t>the for</w:t>
      </w:r>
      <w:proofErr w:type="gramEnd"/>
      <w:r w:rsidRPr="00FD5FE9">
        <w:rPr>
          <w:rFonts w:ascii="Times New Roman" w:hAnsi="Times New Roman" w:cs="Times New Roman"/>
          <w:sz w:val="24"/>
          <w:szCs w:val="24"/>
          <w:lang w:val="en-US"/>
        </w:rPr>
        <w:t xml:space="preserve"> the route </w:t>
      </w:r>
      <w:proofErr w:type="spellStart"/>
      <w:r w:rsidRPr="00FD5FE9">
        <w:rPr>
          <w:rFonts w:ascii="Times New Roman" w:hAnsi="Times New Roman" w:cs="Times New Roman"/>
          <w:sz w:val="24"/>
          <w:szCs w:val="24"/>
          <w:lang w:val="en-US"/>
        </w:rPr>
        <w:t>Mytilini</w:t>
      </w:r>
      <w:proofErr w:type="spellEnd"/>
      <w:r w:rsidRPr="00FD5FE9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FD5FE9">
        <w:rPr>
          <w:rFonts w:ascii="Times New Roman" w:hAnsi="Times New Roman" w:cs="Times New Roman"/>
          <w:sz w:val="24"/>
          <w:szCs w:val="24"/>
          <w:lang w:val="en-US"/>
        </w:rPr>
        <w:t>Ayvalik</w:t>
      </w:r>
      <w:proofErr w:type="spellEnd"/>
      <w:r w:rsidRPr="00FD5FE9">
        <w:rPr>
          <w:rFonts w:ascii="Times New Roman" w:hAnsi="Times New Roman" w:cs="Times New Roman"/>
          <w:sz w:val="24"/>
          <w:szCs w:val="24"/>
          <w:lang w:val="en-US"/>
        </w:rPr>
        <w:t xml:space="preserve"> (July 2019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0"/>
        <w:gridCol w:w="896"/>
        <w:gridCol w:w="1590"/>
        <w:gridCol w:w="1723"/>
        <w:gridCol w:w="1816"/>
      </w:tblGrid>
      <w:tr w:rsidR="007C116A" w:rsidRPr="005A663E" w:rsidTr="00C27F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FD5FE9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FD5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Crui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A75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Maneuvering</w:t>
            </w:r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A75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Hotel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_MJT</w:t>
            </w:r>
            <w:proofErr w:type="spellEnd"/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Hotelling</w:t>
            </w:r>
            <w:r w:rsidRPr="00A75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AYK</w:t>
            </w:r>
            <w:proofErr w:type="spellEnd"/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HC (kg)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lastRenderedPageBreak/>
              <w:t>Shi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5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3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2,01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93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9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2,36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89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6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6,96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1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8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9,74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6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8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1,59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5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,98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PM (kg)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80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3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9,78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67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1,30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60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6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5,58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9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8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4,61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5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8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9,52</w:t>
            </w:r>
          </w:p>
        </w:tc>
      </w:tr>
      <w:tr w:rsidR="007C116A" w:rsidRPr="005A663E" w:rsidTr="00C27F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hip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3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9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16A" w:rsidRPr="005A663E" w:rsidRDefault="007C116A" w:rsidP="00C27F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A66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,67</w:t>
            </w:r>
          </w:p>
        </w:tc>
      </w:tr>
    </w:tbl>
    <w:p w:rsidR="007C116A" w:rsidRPr="00A75EAC" w:rsidRDefault="007C116A" w:rsidP="007C11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F1970" w:rsidRDefault="00FF1970">
      <w:bookmarkStart w:id="1" w:name="_GoBack"/>
      <w:bookmarkEnd w:id="1"/>
    </w:p>
    <w:sectPr w:rsidR="00FF19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Pacana, Diana Chris" w:date="2023-10-21T09:03:00Z" w:initials="PDC">
    <w:p w:rsidR="007C116A" w:rsidRPr="00660581" w:rsidRDefault="007C116A" w:rsidP="007C116A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>
        <w:rPr>
          <w:lang w:val="en-US"/>
        </w:rPr>
        <w:t>CE: Please capture ESM accordingly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16A"/>
    <w:rsid w:val="00030FFB"/>
    <w:rsid w:val="00067F43"/>
    <w:rsid w:val="000F4534"/>
    <w:rsid w:val="00102C1A"/>
    <w:rsid w:val="00134286"/>
    <w:rsid w:val="002F7810"/>
    <w:rsid w:val="00337299"/>
    <w:rsid w:val="00372244"/>
    <w:rsid w:val="005702B3"/>
    <w:rsid w:val="007C116A"/>
    <w:rsid w:val="00857FDE"/>
    <w:rsid w:val="008970A1"/>
    <w:rsid w:val="008B4AD7"/>
    <w:rsid w:val="00902C46"/>
    <w:rsid w:val="009A2BBB"/>
    <w:rsid w:val="009A4DBD"/>
    <w:rsid w:val="00AD177A"/>
    <w:rsid w:val="00B00640"/>
    <w:rsid w:val="00B0383F"/>
    <w:rsid w:val="00B95274"/>
    <w:rsid w:val="00C04DE5"/>
    <w:rsid w:val="00C75FA7"/>
    <w:rsid w:val="00CF375D"/>
    <w:rsid w:val="00D36F53"/>
    <w:rsid w:val="00D50998"/>
    <w:rsid w:val="00E05B34"/>
    <w:rsid w:val="00E24616"/>
    <w:rsid w:val="00FA2E49"/>
    <w:rsid w:val="00FF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16A"/>
    <w:pPr>
      <w:spacing w:after="160" w:line="259" w:lineRule="auto"/>
    </w:pPr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1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16A"/>
    <w:rPr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16A"/>
    <w:rPr>
      <w:rFonts w:ascii="Tahoma" w:hAnsi="Tahoma" w:cs="Tahoma"/>
      <w:sz w:val="16"/>
      <w:szCs w:val="16"/>
      <w:lang w:val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16A"/>
    <w:pPr>
      <w:spacing w:after="160" w:line="259" w:lineRule="auto"/>
    </w:pPr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1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16A"/>
    <w:rPr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16A"/>
    <w:rPr>
      <w:rFonts w:ascii="Tahoma" w:hAnsi="Tahoma" w:cs="Tahoma"/>
      <w:sz w:val="16"/>
      <w:szCs w:val="16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ene Dayapdapan</dc:creator>
  <cp:lastModifiedBy>Myrene Dayapdapan</cp:lastModifiedBy>
  <cp:revision>1</cp:revision>
  <dcterms:created xsi:type="dcterms:W3CDTF">2023-10-21T01:03:00Z</dcterms:created>
  <dcterms:modified xsi:type="dcterms:W3CDTF">2023-10-21T01:03:00Z</dcterms:modified>
</cp:coreProperties>
</file>